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E4A" w:rsidRPr="00477B46" w:rsidRDefault="005D7E4A" w:rsidP="005D7E4A">
      <w:pPr>
        <w:pStyle w:val="Beschriftung"/>
        <w:keepNext/>
        <w:rPr>
          <w:lang w:val="en-US"/>
        </w:rPr>
      </w:pPr>
      <w:r w:rsidRPr="00477B46">
        <w:rPr>
          <w:lang w:val="en-US"/>
        </w:rPr>
        <w:t>S1 Table.</w:t>
      </w:r>
      <w:r w:rsidRPr="00477B46">
        <w:rPr>
          <w:noProof/>
          <w:lang w:val="en-US"/>
        </w:rPr>
        <w:t xml:space="preserve"> A.B.O.S. classification results (FAE samples, SNR cut-off 4, learning group size 5).</w:t>
      </w:r>
    </w:p>
    <w:tbl>
      <w:tblPr>
        <w:tblStyle w:val="Tabellengitternetz"/>
        <w:tblW w:w="10090" w:type="dxa"/>
        <w:tblLayout w:type="fixed"/>
        <w:tblLook w:val="04A0"/>
      </w:tblPr>
      <w:tblGrid>
        <w:gridCol w:w="907"/>
        <w:gridCol w:w="2324"/>
        <w:gridCol w:w="2324"/>
        <w:gridCol w:w="907"/>
        <w:gridCol w:w="907"/>
        <w:gridCol w:w="2721"/>
      </w:tblGrid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ABOS run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OREC learning group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NOREC learning group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Sens.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Spec.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b/>
                <w:sz w:val="20"/>
                <w:szCs w:val="20"/>
                <w:lang w:val="en-US"/>
              </w:rPr>
              <w:t>Most important peaks</w:t>
            </w:r>
            <w:r w:rsidRPr="002E59F2">
              <w:rPr>
                <w:rFonts w:ascii="Cambria" w:hAnsi="Cambria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78616D">
              <w:rPr>
                <w:rFonts w:ascii="Cambria" w:hAnsi="Cambria"/>
                <w:sz w:val="20"/>
                <w:szCs w:val="20"/>
                <w:lang w:val="en-US"/>
              </w:rPr>
              <w:t>10182819; 10402733; 10624672; 10982689; 12912692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02CAD">
              <w:rPr>
                <w:rFonts w:ascii="Cambria" w:hAnsi="Cambria"/>
                <w:sz w:val="20"/>
                <w:szCs w:val="20"/>
                <w:lang w:val="en-US"/>
              </w:rPr>
              <w:t>10263180; 10303688; 10578818; 10666319; 1085312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B40F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B40F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B40F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B40F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B40F7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B40F72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4</w:t>
            </w:r>
            <w:r w:rsidRPr="004F6942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3086; 6601; 6842; 8801; 8814; 11710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18624809; 18994751; 19214755; 19233549; 20133751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17518453; 18693142; 18745321; 18873883; 19503882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3446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6601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6842; 8801; 3179; 4402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24533920; 24645048; 24732694; 25534031; 25652709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27793129; 27973126; 28183897; 28473900; 289647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6842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6601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5899; 3086; 3207; 3446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32052720; 32304674; 32394707; 32833854; 33043647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34823119; 35005542; 35153587; 35883750; 35915128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8801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4407; 4684; 4778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6842; 8473; 8814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39043672; 41624055; 42633909; 43474761; 43513799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40649696; 40939128; 41777872; 41783426; 42149745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6842; 8801; 9801; 3854; 4510; 4756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51444012; 52924646; 53272696; 55324053; 55773965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48147786; 48383116; 48653866; 48866877; 48935079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8801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8814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4224; 4756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6601; 6734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62694789; 64553721; 65812777; 66035067; 66054186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59619215; 59807647; 59943122; 60027445; 60225213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6842; 8801; 3207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4402; 4756; 6601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70064635; 70093852; 70933332; 71934740; 73383879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68296598; 68893157; 68953102; 70929740; 71179423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6842; 8473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3854; 4224; 8801; 3350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9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76724157; 77174093; 78244112; 79024788; 79224123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78714069; 80833136; 81163480; 82062803; 82863121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4756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8801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6601; 7926; 8119; 8814</w:t>
            </w:r>
          </w:p>
        </w:tc>
      </w:tr>
      <w:tr w:rsidR="005D7E4A" w:rsidRPr="00B40F72" w:rsidTr="009A179D"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40F72"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78616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83933990; 87302721; 89182724; 89542714; 92932693</w:t>
            </w:r>
          </w:p>
        </w:tc>
        <w:tc>
          <w:tcPr>
            <w:tcW w:w="2324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202CA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91763130; 92083793; 92803871; 92879116; 93203443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7" w:type="dxa"/>
          </w:tcPr>
          <w:p w:rsidR="005D7E4A" w:rsidRPr="00B40F72" w:rsidRDefault="005D7E4A" w:rsidP="009A179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721" w:type="dxa"/>
          </w:tcPr>
          <w:p w:rsidR="005D7E4A" w:rsidRPr="00B40F72" w:rsidRDefault="005D7E4A" w:rsidP="009A179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</w:pP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5442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6601; 8801; 10653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10883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3356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 xml:space="preserve">; 3854; 5589; </w:t>
            </w:r>
            <w:r w:rsidRPr="00E45CE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US" w:eastAsia="de-DE"/>
              </w:rPr>
              <w:t>6711</w:t>
            </w:r>
            <w:r w:rsidRPr="00E45CE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; 3446</w:t>
            </w:r>
          </w:p>
        </w:tc>
      </w:tr>
    </w:tbl>
    <w:p w:rsidR="005D7E4A" w:rsidRPr="00350C98" w:rsidRDefault="005D7E4A" w:rsidP="005D7E4A">
      <w:pPr>
        <w:spacing w:before="60"/>
        <w:rPr>
          <w:rFonts w:ascii="Cambria" w:hAnsi="Cambria"/>
          <w:sz w:val="20"/>
          <w:szCs w:val="20"/>
          <w:lang w:val="en-US"/>
        </w:rPr>
      </w:pPr>
      <w:r w:rsidRPr="00477B46">
        <w:rPr>
          <w:rFonts w:ascii="Cambria" w:hAnsi="Cambria"/>
          <w:sz w:val="20"/>
          <w:szCs w:val="20"/>
          <w:vertAlign w:val="superscript"/>
          <w:lang w:val="en-US"/>
        </w:rPr>
        <w:t>1</w:t>
      </w:r>
      <w:r w:rsidRPr="00350C98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Boldface peaks</w:t>
      </w:r>
      <w:r w:rsidRPr="00350C98">
        <w:rPr>
          <w:rFonts w:ascii="Cambria" w:hAnsi="Cambria"/>
          <w:sz w:val="20"/>
          <w:szCs w:val="20"/>
          <w:lang w:val="en-US"/>
        </w:rPr>
        <w:t xml:space="preserve"> represent previously identified outbreak strain marker proteins [</w:t>
      </w:r>
      <w:proofErr w:type="spellStart"/>
      <w:r w:rsidRPr="00350C98">
        <w:rPr>
          <w:rFonts w:ascii="Cambria" w:hAnsi="Cambria"/>
          <w:sz w:val="20"/>
          <w:szCs w:val="20"/>
          <w:lang w:val="en-US"/>
        </w:rPr>
        <w:t>Christner</w:t>
      </w:r>
      <w:proofErr w:type="spellEnd"/>
      <w:r w:rsidRPr="00350C98">
        <w:rPr>
          <w:rFonts w:ascii="Cambria" w:hAnsi="Cambria"/>
          <w:sz w:val="20"/>
          <w:szCs w:val="20"/>
          <w:lang w:val="en-US"/>
        </w:rPr>
        <w:t xml:space="preserve"> et al.; </w:t>
      </w:r>
      <w:proofErr w:type="spellStart"/>
      <w:r w:rsidRPr="0074594F">
        <w:rPr>
          <w:rFonts w:ascii="Cambria" w:hAnsi="Cambria" w:cs="Arial"/>
          <w:iCs/>
          <w:sz w:val="20"/>
          <w:szCs w:val="20"/>
          <w:lang w:val="en-US"/>
        </w:rPr>
        <w:t>PLoS</w:t>
      </w:r>
      <w:proofErr w:type="spellEnd"/>
      <w:r w:rsidRPr="0074594F">
        <w:rPr>
          <w:rFonts w:ascii="Cambria" w:hAnsi="Cambria" w:cs="Arial"/>
          <w:iCs/>
          <w:sz w:val="20"/>
          <w:szCs w:val="20"/>
          <w:lang w:val="en-US"/>
        </w:rPr>
        <w:t xml:space="preserve"> ONE</w:t>
      </w:r>
      <w:r w:rsidRPr="0074594F">
        <w:rPr>
          <w:rFonts w:ascii="Cambria" w:hAnsi="Cambria" w:cs="Arial"/>
          <w:sz w:val="20"/>
          <w:szCs w:val="20"/>
          <w:lang w:val="en-US"/>
        </w:rPr>
        <w:t xml:space="preserve"> 2014;9(7):e101924].</w:t>
      </w:r>
    </w:p>
    <w:p w:rsidR="00947DC7" w:rsidRPr="005D7E4A" w:rsidRDefault="00947DC7" w:rsidP="005D7E4A">
      <w:pPr>
        <w:rPr>
          <w:lang w:val="en-US"/>
        </w:rPr>
      </w:pPr>
    </w:p>
    <w:sectPr w:rsidR="00947DC7" w:rsidRPr="005D7E4A" w:rsidSect="0094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inkAnnotations="0"/>
  <w:defaultTabStop w:val="708"/>
  <w:hyphenationZone w:val="425"/>
  <w:characterSpacingControl w:val="doNotCompress"/>
  <w:compat/>
  <w:rsids>
    <w:rsidRoot w:val="005D7E4A"/>
    <w:rsid w:val="0002568C"/>
    <w:rsid w:val="0018039D"/>
    <w:rsid w:val="001E290E"/>
    <w:rsid w:val="001E3D5B"/>
    <w:rsid w:val="00592FA1"/>
    <w:rsid w:val="005D7E4A"/>
    <w:rsid w:val="006A70CD"/>
    <w:rsid w:val="007C4150"/>
    <w:rsid w:val="00884F39"/>
    <w:rsid w:val="00947DC7"/>
    <w:rsid w:val="009534F2"/>
    <w:rsid w:val="00981BB8"/>
    <w:rsid w:val="009C77AA"/>
    <w:rsid w:val="009D2B81"/>
    <w:rsid w:val="00B57987"/>
    <w:rsid w:val="00C37A57"/>
    <w:rsid w:val="00D61396"/>
    <w:rsid w:val="00F22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7E4A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5D7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D7E4A"/>
    <w:pPr>
      <w:spacing w:after="200" w:line="240" w:lineRule="auto"/>
    </w:pPr>
    <w:rPr>
      <w:rFonts w:ascii="Cambria" w:hAnsi="Cambria"/>
      <w:i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dressler</dc:creator>
  <cp:lastModifiedBy>d.dressler</cp:lastModifiedBy>
  <cp:revision>1</cp:revision>
  <dcterms:created xsi:type="dcterms:W3CDTF">2017-08-14T08:25:00Z</dcterms:created>
  <dcterms:modified xsi:type="dcterms:W3CDTF">2017-08-14T08:25:00Z</dcterms:modified>
</cp:coreProperties>
</file>